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52201" w14:textId="62782F59" w:rsidR="00312587" w:rsidRPr="00312587" w:rsidRDefault="00BF05B1" w:rsidP="00BF05B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99017725"/>
      <w:r w:rsidRPr="00401289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 w:rsidR="00312587" w:rsidRPr="00312587">
        <w:rPr>
          <w:rFonts w:ascii="Times New Roman" w:eastAsia="Times New Roman" w:hAnsi="Times New Roman" w:cs="Times New Roman"/>
          <w:b/>
          <w:bCs/>
          <w:sz w:val="24"/>
          <w:szCs w:val="24"/>
        </w:rPr>
        <w:t>. Characteristics</w:t>
      </w:r>
      <w:r w:rsidR="005E4361" w:rsidRPr="005E4361">
        <w:t xml:space="preserve"> </w:t>
      </w:r>
      <w:r w:rsidR="005E4361" w:rsidRPr="005E4361">
        <w:rPr>
          <w:rFonts w:ascii="Times New Roman" w:eastAsia="Times New Roman" w:hAnsi="Times New Roman" w:cs="Times New Roman"/>
          <w:b/>
          <w:bCs/>
          <w:sz w:val="24"/>
          <w:szCs w:val="24"/>
        </w:rPr>
        <w:t>of the study population</w:t>
      </w:r>
      <w:r w:rsidR="00312587" w:rsidRPr="0031258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A2259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312587" w:rsidRPr="0031258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ratified by MLA/LV </w:t>
      </w:r>
      <w:r w:rsidR="005A2259">
        <w:rPr>
          <w:rFonts w:ascii="Times New Roman" w:eastAsia="Times New Roman" w:hAnsi="Times New Roman" w:cs="Times New Roman"/>
          <w:b/>
          <w:bCs/>
          <w:sz w:val="24"/>
          <w:szCs w:val="24"/>
        </w:rPr>
        <w:t>m</w:t>
      </w:r>
      <w:r w:rsidR="00312587" w:rsidRPr="0031258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ss </w:t>
      </w:r>
      <w:r w:rsidR="00401289" w:rsidRPr="00401289">
        <w:rPr>
          <w:rFonts w:ascii="Times New Roman" w:eastAsia="Times New Roman" w:hAnsi="Times New Roman" w:cs="Times New Roman"/>
          <w:b/>
          <w:bCs/>
          <w:sz w:val="24"/>
          <w:szCs w:val="24"/>
        </w:rPr>
        <w:t>threshold</w:t>
      </w:r>
      <w:r w:rsidR="00312587" w:rsidRPr="0031258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401289" w:rsidRPr="00401289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="00312587" w:rsidRPr="00312587">
        <w:rPr>
          <w:rFonts w:ascii="Times New Roman" w:eastAsia="Times New Roman" w:hAnsi="Times New Roman" w:cs="Times New Roman"/>
          <w:b/>
          <w:bCs/>
          <w:sz w:val="24"/>
          <w:szCs w:val="24"/>
        </w:rPr>
        <w:t>29 mm²/kg)</w:t>
      </w:r>
    </w:p>
    <w:bookmarkEnd w:id="0"/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16"/>
        <w:gridCol w:w="2400"/>
        <w:gridCol w:w="2400"/>
        <w:gridCol w:w="2400"/>
        <w:gridCol w:w="836"/>
      </w:tblGrid>
      <w:tr w:rsidR="00BF05B1" w:rsidRPr="00E82092" w14:paraId="4DCE5FF7" w14:textId="77777777" w:rsidTr="00945A2F">
        <w:trPr>
          <w:cantSplit/>
          <w:tblHeader/>
          <w:tblCellSpacing w:w="15" w:type="dxa"/>
        </w:trPr>
        <w:tc>
          <w:tcPr>
            <w:tcW w:w="0" w:type="auto"/>
            <w:vAlign w:val="center"/>
          </w:tcPr>
          <w:p w14:paraId="27264B5E" w14:textId="77777777" w:rsidR="00BF05B1" w:rsidRPr="00E82092" w:rsidRDefault="00BF05B1" w:rsidP="00BF0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67A1347" w14:textId="77777777" w:rsidR="00EA16EF" w:rsidRPr="00E82092" w:rsidRDefault="00BF05B1" w:rsidP="00AB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verall </w:t>
            </w:r>
          </w:p>
          <w:p w14:paraId="0326282C" w14:textId="71098D2E" w:rsidR="00BF05B1" w:rsidRPr="00E82092" w:rsidRDefault="00BF05B1" w:rsidP="00AB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52)</w:t>
            </w:r>
          </w:p>
        </w:tc>
        <w:tc>
          <w:tcPr>
            <w:tcW w:w="0" w:type="auto"/>
            <w:vAlign w:val="center"/>
            <w:hideMark/>
          </w:tcPr>
          <w:p w14:paraId="11262E51" w14:textId="72183863" w:rsidR="000133FB" w:rsidRPr="00E82092" w:rsidRDefault="00BF05B1" w:rsidP="00AB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LA/LV mass ≥29 </w:t>
            </w:r>
          </w:p>
          <w:p w14:paraId="69DFDD59" w14:textId="4C3E67F0" w:rsidR="00BF05B1" w:rsidRPr="00E82092" w:rsidRDefault="00BF05B1" w:rsidP="00AB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27)</w:t>
            </w:r>
          </w:p>
        </w:tc>
        <w:tc>
          <w:tcPr>
            <w:tcW w:w="0" w:type="auto"/>
            <w:vAlign w:val="center"/>
            <w:hideMark/>
          </w:tcPr>
          <w:p w14:paraId="1F0E2762" w14:textId="7D098AA1" w:rsidR="000133FB" w:rsidRPr="00E82092" w:rsidRDefault="00BF05B1" w:rsidP="00AB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LA/LV mass &lt;29 </w:t>
            </w:r>
          </w:p>
          <w:p w14:paraId="4C3B9678" w14:textId="00CBA1E3" w:rsidR="00BF05B1" w:rsidRPr="00E82092" w:rsidRDefault="00BF05B1" w:rsidP="00AB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25)</w:t>
            </w:r>
          </w:p>
        </w:tc>
        <w:tc>
          <w:tcPr>
            <w:tcW w:w="0" w:type="auto"/>
            <w:vAlign w:val="center"/>
            <w:hideMark/>
          </w:tcPr>
          <w:p w14:paraId="25086318" w14:textId="7A32432A" w:rsidR="00BF05B1" w:rsidRPr="00E82092" w:rsidRDefault="00067C65" w:rsidP="0006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r w:rsidR="00BF05B1" w:rsidRPr="00E820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F60AEA" w:rsidRPr="00E82092" w14:paraId="57C10A94" w14:textId="77777777" w:rsidTr="00945A2F">
        <w:trPr>
          <w:cantSplit/>
          <w:tblCellSpacing w:w="15" w:type="dxa"/>
        </w:trPr>
        <w:tc>
          <w:tcPr>
            <w:tcW w:w="0" w:type="auto"/>
            <w:gridSpan w:val="2"/>
            <w:vAlign w:val="center"/>
          </w:tcPr>
          <w:p w14:paraId="0144752E" w14:textId="77777777" w:rsidR="00F60AEA" w:rsidRPr="00E82092" w:rsidRDefault="00F60AEA" w:rsidP="00F60A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mographic and anthropometric characteristics</w:t>
            </w:r>
          </w:p>
        </w:tc>
        <w:tc>
          <w:tcPr>
            <w:tcW w:w="0" w:type="auto"/>
            <w:vAlign w:val="center"/>
          </w:tcPr>
          <w:p w14:paraId="3A500F26" w14:textId="77777777" w:rsidR="00F60AEA" w:rsidRPr="00E82092" w:rsidRDefault="00F60AEA" w:rsidP="00AB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61E971" w14:textId="77777777" w:rsidR="00F60AEA" w:rsidRPr="00E82092" w:rsidRDefault="00F60AEA" w:rsidP="00AB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4561AD" w14:textId="77777777" w:rsidR="00F60AEA" w:rsidRPr="00E82092" w:rsidRDefault="00F60AEA" w:rsidP="00AB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260E" w:rsidRPr="00E82092" w14:paraId="769072A4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23BFBCB7" w14:textId="77777777" w:rsidR="0065260E" w:rsidRPr="00E82092" w:rsidRDefault="0065260E" w:rsidP="0065260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vAlign w:val="center"/>
          </w:tcPr>
          <w:p w14:paraId="0DB77001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69 [65–77.5]</w:t>
            </w:r>
          </w:p>
        </w:tc>
        <w:tc>
          <w:tcPr>
            <w:tcW w:w="0" w:type="auto"/>
            <w:vAlign w:val="center"/>
          </w:tcPr>
          <w:p w14:paraId="5150A0B1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69 [63–79]</w:t>
            </w:r>
          </w:p>
        </w:tc>
        <w:tc>
          <w:tcPr>
            <w:tcW w:w="0" w:type="auto"/>
            <w:vAlign w:val="center"/>
          </w:tcPr>
          <w:p w14:paraId="1D318756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70 [67–77]</w:t>
            </w:r>
          </w:p>
        </w:tc>
        <w:tc>
          <w:tcPr>
            <w:tcW w:w="0" w:type="auto"/>
            <w:vAlign w:val="center"/>
          </w:tcPr>
          <w:p w14:paraId="1021AA57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65260E" w:rsidRPr="00E82092" w14:paraId="19A4E7A9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1E8AEFC5" w14:textId="77777777" w:rsidR="0065260E" w:rsidRPr="00E82092" w:rsidRDefault="0065260E" w:rsidP="0065260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531D2B83" w14:textId="6093E570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40 (76.9)</w:t>
            </w:r>
          </w:p>
        </w:tc>
        <w:tc>
          <w:tcPr>
            <w:tcW w:w="0" w:type="auto"/>
            <w:vAlign w:val="center"/>
          </w:tcPr>
          <w:p w14:paraId="211B1D5A" w14:textId="525FE1BC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9 (70.4)</w:t>
            </w:r>
          </w:p>
        </w:tc>
        <w:tc>
          <w:tcPr>
            <w:tcW w:w="0" w:type="auto"/>
            <w:vAlign w:val="center"/>
          </w:tcPr>
          <w:p w14:paraId="2841DA97" w14:textId="39840902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21 (84.0)</w:t>
            </w:r>
          </w:p>
        </w:tc>
        <w:tc>
          <w:tcPr>
            <w:tcW w:w="0" w:type="auto"/>
            <w:vAlign w:val="center"/>
          </w:tcPr>
          <w:p w14:paraId="016BA4FB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5260E" w:rsidRPr="00E82092" w14:paraId="14D8FE2C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14:paraId="6657F3E4" w14:textId="77777777" w:rsidR="0065260E" w:rsidRPr="00E82092" w:rsidRDefault="0065260E" w:rsidP="0065260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0" w:type="auto"/>
            <w:vAlign w:val="center"/>
            <w:hideMark/>
          </w:tcPr>
          <w:p w14:paraId="573471B1" w14:textId="1BEEE71A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69.87±8.45</w:t>
            </w:r>
          </w:p>
        </w:tc>
        <w:tc>
          <w:tcPr>
            <w:tcW w:w="0" w:type="auto"/>
            <w:vAlign w:val="center"/>
            <w:hideMark/>
          </w:tcPr>
          <w:p w14:paraId="11FA7F33" w14:textId="0E0E301C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69.19±9.56</w:t>
            </w:r>
          </w:p>
        </w:tc>
        <w:tc>
          <w:tcPr>
            <w:tcW w:w="0" w:type="auto"/>
            <w:vAlign w:val="center"/>
            <w:hideMark/>
          </w:tcPr>
          <w:p w14:paraId="51EE9095" w14:textId="451CB001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70.60±7.19</w:t>
            </w:r>
          </w:p>
        </w:tc>
        <w:tc>
          <w:tcPr>
            <w:tcW w:w="0" w:type="auto"/>
            <w:vAlign w:val="center"/>
            <w:hideMark/>
          </w:tcPr>
          <w:p w14:paraId="482D81CA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65260E" w:rsidRPr="00E82092" w14:paraId="77AA7DD3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14:paraId="639BA504" w14:textId="77777777" w:rsidR="0065260E" w:rsidRPr="00E82092" w:rsidRDefault="0065260E" w:rsidP="0065260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0" w:type="auto"/>
            <w:vAlign w:val="center"/>
            <w:hideMark/>
          </w:tcPr>
          <w:p w14:paraId="65166BC8" w14:textId="73524774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75.79±14.42</w:t>
            </w:r>
          </w:p>
        </w:tc>
        <w:tc>
          <w:tcPr>
            <w:tcW w:w="0" w:type="auto"/>
            <w:vAlign w:val="center"/>
            <w:hideMark/>
          </w:tcPr>
          <w:p w14:paraId="2831D5FD" w14:textId="69100A6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73.81±14.30</w:t>
            </w:r>
          </w:p>
        </w:tc>
        <w:tc>
          <w:tcPr>
            <w:tcW w:w="0" w:type="auto"/>
            <w:vAlign w:val="center"/>
            <w:hideMark/>
          </w:tcPr>
          <w:p w14:paraId="1AEB07D4" w14:textId="1B7DCC82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77.92±14.53</w:t>
            </w:r>
          </w:p>
        </w:tc>
        <w:tc>
          <w:tcPr>
            <w:tcW w:w="0" w:type="auto"/>
            <w:vAlign w:val="center"/>
            <w:hideMark/>
          </w:tcPr>
          <w:p w14:paraId="45981D57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65260E" w:rsidRPr="00E82092" w14:paraId="1ADE11F4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14:paraId="62AA0515" w14:textId="77777777" w:rsidR="0065260E" w:rsidRPr="00E82092" w:rsidRDefault="0065260E" w:rsidP="0065260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²)</w:t>
            </w:r>
          </w:p>
        </w:tc>
        <w:tc>
          <w:tcPr>
            <w:tcW w:w="0" w:type="auto"/>
            <w:vAlign w:val="center"/>
            <w:hideMark/>
          </w:tcPr>
          <w:p w14:paraId="2F91D32B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25.41 [23.77–28.52]</w:t>
            </w:r>
          </w:p>
        </w:tc>
        <w:tc>
          <w:tcPr>
            <w:tcW w:w="0" w:type="auto"/>
            <w:vAlign w:val="center"/>
            <w:hideMark/>
          </w:tcPr>
          <w:p w14:paraId="085ED89D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24.91 [22.84–29.00]</w:t>
            </w:r>
          </w:p>
        </w:tc>
        <w:tc>
          <w:tcPr>
            <w:tcW w:w="0" w:type="auto"/>
            <w:vAlign w:val="center"/>
            <w:hideMark/>
          </w:tcPr>
          <w:p w14:paraId="39A8B728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25.47 [24.49–27.34]</w:t>
            </w:r>
          </w:p>
        </w:tc>
        <w:tc>
          <w:tcPr>
            <w:tcW w:w="0" w:type="auto"/>
            <w:vAlign w:val="center"/>
            <w:hideMark/>
          </w:tcPr>
          <w:p w14:paraId="1887553F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65260E" w:rsidRPr="00E82092" w14:paraId="5ACC3846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  <w:hideMark/>
          </w:tcPr>
          <w:p w14:paraId="54637CBB" w14:textId="77777777" w:rsidR="0065260E" w:rsidRPr="00E82092" w:rsidRDefault="0065260E" w:rsidP="0065260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BSA (m²)</w:t>
            </w:r>
          </w:p>
        </w:tc>
        <w:tc>
          <w:tcPr>
            <w:tcW w:w="0" w:type="auto"/>
            <w:vAlign w:val="center"/>
            <w:hideMark/>
          </w:tcPr>
          <w:p w14:paraId="07B4E987" w14:textId="05439559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.88±0.21</w:t>
            </w:r>
          </w:p>
        </w:tc>
        <w:tc>
          <w:tcPr>
            <w:tcW w:w="0" w:type="auto"/>
            <w:vAlign w:val="center"/>
            <w:hideMark/>
          </w:tcPr>
          <w:p w14:paraId="426FA07B" w14:textId="0CEA4B75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.85±0.22</w:t>
            </w:r>
          </w:p>
        </w:tc>
        <w:tc>
          <w:tcPr>
            <w:tcW w:w="0" w:type="auto"/>
            <w:vAlign w:val="center"/>
            <w:hideMark/>
          </w:tcPr>
          <w:p w14:paraId="4F6C709D" w14:textId="3AE258A6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.92±0.20</w:t>
            </w:r>
          </w:p>
        </w:tc>
        <w:tc>
          <w:tcPr>
            <w:tcW w:w="0" w:type="auto"/>
            <w:vAlign w:val="center"/>
            <w:hideMark/>
          </w:tcPr>
          <w:p w14:paraId="0E292063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65260E" w:rsidRPr="00E82092" w14:paraId="313082DD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6797CC1D" w14:textId="1B657404" w:rsidR="0065260E" w:rsidRPr="00E82092" w:rsidRDefault="0065260E" w:rsidP="0065260E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ardiovascular </w:t>
            </w:r>
            <w:r w:rsidR="00067C65"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isk </w:t>
            </w:r>
            <w:r w:rsidR="00067C65"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ctors </w:t>
            </w:r>
            <w:r w:rsidR="00AA2AC3"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d</w:t>
            </w:r>
            <w:r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067C65"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</w:t>
            </w:r>
            <w:r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morbidities</w:t>
            </w:r>
          </w:p>
        </w:tc>
        <w:tc>
          <w:tcPr>
            <w:tcW w:w="0" w:type="auto"/>
            <w:vAlign w:val="center"/>
          </w:tcPr>
          <w:p w14:paraId="457E69F3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B35AF5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B52E04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B30E18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5260E" w:rsidRPr="00E82092" w14:paraId="44A96258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2D193174" w14:textId="04C58FDB" w:rsidR="0065260E" w:rsidRPr="00E82092" w:rsidRDefault="000133FB" w:rsidP="0065260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Systemic h</w:t>
            </w:r>
            <w:r w:rsidR="0065260E"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0" w:type="auto"/>
            <w:vAlign w:val="center"/>
          </w:tcPr>
          <w:p w14:paraId="3A8AE876" w14:textId="24D5DF5E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36 (69.2)</w:t>
            </w:r>
          </w:p>
        </w:tc>
        <w:tc>
          <w:tcPr>
            <w:tcW w:w="0" w:type="auto"/>
            <w:vAlign w:val="center"/>
          </w:tcPr>
          <w:p w14:paraId="7E04CEFB" w14:textId="4363C23D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7 (63.0)</w:t>
            </w:r>
          </w:p>
        </w:tc>
        <w:tc>
          <w:tcPr>
            <w:tcW w:w="0" w:type="auto"/>
            <w:vAlign w:val="center"/>
          </w:tcPr>
          <w:p w14:paraId="19856467" w14:textId="195A754F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9 (76.0)</w:t>
            </w:r>
          </w:p>
        </w:tc>
        <w:tc>
          <w:tcPr>
            <w:tcW w:w="0" w:type="auto"/>
            <w:vAlign w:val="center"/>
          </w:tcPr>
          <w:p w14:paraId="2D698894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65260E" w:rsidRPr="00E82092" w14:paraId="713B030A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312E95DF" w14:textId="77777777" w:rsidR="0065260E" w:rsidRPr="00E82092" w:rsidRDefault="0065260E" w:rsidP="0065260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vAlign w:val="center"/>
          </w:tcPr>
          <w:p w14:paraId="633865ED" w14:textId="3BE6DF48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34 (65.4)</w:t>
            </w:r>
          </w:p>
        </w:tc>
        <w:tc>
          <w:tcPr>
            <w:tcW w:w="0" w:type="auto"/>
            <w:vAlign w:val="center"/>
          </w:tcPr>
          <w:p w14:paraId="05AB0DBE" w14:textId="651F68F0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8 (66.7)</w:t>
            </w:r>
          </w:p>
        </w:tc>
        <w:tc>
          <w:tcPr>
            <w:tcW w:w="0" w:type="auto"/>
            <w:vAlign w:val="center"/>
          </w:tcPr>
          <w:p w14:paraId="0E3AE0EF" w14:textId="3E531A89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6 (64.0)</w:t>
            </w:r>
          </w:p>
        </w:tc>
        <w:tc>
          <w:tcPr>
            <w:tcW w:w="0" w:type="auto"/>
            <w:vAlign w:val="center"/>
          </w:tcPr>
          <w:p w14:paraId="03D3D911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65260E" w:rsidRPr="00E82092" w14:paraId="18037FD5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7FF09ABA" w14:textId="77777777" w:rsidR="0065260E" w:rsidRPr="00E82092" w:rsidRDefault="0065260E" w:rsidP="0065260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  <w:vAlign w:val="center"/>
          </w:tcPr>
          <w:p w14:paraId="4C6CDAC3" w14:textId="2310A799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2 (23.1)</w:t>
            </w:r>
          </w:p>
        </w:tc>
        <w:tc>
          <w:tcPr>
            <w:tcW w:w="0" w:type="auto"/>
            <w:vAlign w:val="center"/>
          </w:tcPr>
          <w:p w14:paraId="07115B29" w14:textId="0109A3AC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6 (22.2)</w:t>
            </w:r>
          </w:p>
        </w:tc>
        <w:tc>
          <w:tcPr>
            <w:tcW w:w="0" w:type="auto"/>
            <w:vAlign w:val="center"/>
          </w:tcPr>
          <w:p w14:paraId="3FE2F216" w14:textId="152DD483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6 (24.0)</w:t>
            </w:r>
          </w:p>
        </w:tc>
        <w:tc>
          <w:tcPr>
            <w:tcW w:w="0" w:type="auto"/>
            <w:vAlign w:val="center"/>
          </w:tcPr>
          <w:p w14:paraId="006E06B2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65260E" w:rsidRPr="00E82092" w14:paraId="53AFA72B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594BC573" w14:textId="77777777" w:rsidR="0065260E" w:rsidRPr="00E82092" w:rsidRDefault="0065260E" w:rsidP="0065260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0" w:type="auto"/>
            <w:vAlign w:val="center"/>
          </w:tcPr>
          <w:p w14:paraId="4AE2C586" w14:textId="50FA5546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30 (57.7)</w:t>
            </w:r>
          </w:p>
        </w:tc>
        <w:tc>
          <w:tcPr>
            <w:tcW w:w="0" w:type="auto"/>
            <w:vAlign w:val="center"/>
          </w:tcPr>
          <w:p w14:paraId="78C087AF" w14:textId="69D8A0D9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4 (51.9)</w:t>
            </w:r>
          </w:p>
        </w:tc>
        <w:tc>
          <w:tcPr>
            <w:tcW w:w="0" w:type="auto"/>
            <w:vAlign w:val="center"/>
          </w:tcPr>
          <w:p w14:paraId="0D2234E5" w14:textId="75028F60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6 (64.0)</w:t>
            </w:r>
          </w:p>
        </w:tc>
        <w:tc>
          <w:tcPr>
            <w:tcW w:w="0" w:type="auto"/>
            <w:vAlign w:val="center"/>
          </w:tcPr>
          <w:p w14:paraId="7453F374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65260E" w:rsidRPr="00E82092" w14:paraId="4BBCD33F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14AD0A8B" w14:textId="77777777" w:rsidR="0065260E" w:rsidRPr="00E82092" w:rsidRDefault="0065260E" w:rsidP="0065260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0" w:type="auto"/>
            <w:vAlign w:val="center"/>
          </w:tcPr>
          <w:p w14:paraId="4D7A3BE1" w14:textId="2EA63D3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7 (13.5)</w:t>
            </w:r>
          </w:p>
        </w:tc>
        <w:tc>
          <w:tcPr>
            <w:tcW w:w="0" w:type="auto"/>
            <w:vAlign w:val="center"/>
          </w:tcPr>
          <w:p w14:paraId="65580838" w14:textId="369F9AD9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4 (14.8)</w:t>
            </w:r>
          </w:p>
        </w:tc>
        <w:tc>
          <w:tcPr>
            <w:tcW w:w="0" w:type="auto"/>
            <w:vAlign w:val="center"/>
          </w:tcPr>
          <w:p w14:paraId="7D40323E" w14:textId="7E435433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3 (12.0)</w:t>
            </w:r>
          </w:p>
        </w:tc>
        <w:tc>
          <w:tcPr>
            <w:tcW w:w="0" w:type="auto"/>
            <w:vAlign w:val="center"/>
          </w:tcPr>
          <w:p w14:paraId="22D475ED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65260E" w:rsidRPr="00E82092" w14:paraId="1872B597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26010309" w14:textId="77777777" w:rsidR="0065260E" w:rsidRPr="00E82092" w:rsidRDefault="0065260E" w:rsidP="0065260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0" w:type="auto"/>
            <w:vAlign w:val="center"/>
          </w:tcPr>
          <w:p w14:paraId="0FDE405F" w14:textId="3A873834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5 (9.6)</w:t>
            </w:r>
          </w:p>
        </w:tc>
        <w:tc>
          <w:tcPr>
            <w:tcW w:w="0" w:type="auto"/>
            <w:vAlign w:val="center"/>
          </w:tcPr>
          <w:p w14:paraId="5C5836A8" w14:textId="240438FF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3 (11.1)</w:t>
            </w:r>
          </w:p>
        </w:tc>
        <w:tc>
          <w:tcPr>
            <w:tcW w:w="0" w:type="auto"/>
            <w:vAlign w:val="center"/>
          </w:tcPr>
          <w:p w14:paraId="3F35A313" w14:textId="78023251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2 (8.0)</w:t>
            </w:r>
          </w:p>
        </w:tc>
        <w:tc>
          <w:tcPr>
            <w:tcW w:w="0" w:type="auto"/>
            <w:vAlign w:val="center"/>
          </w:tcPr>
          <w:p w14:paraId="07BDD3CB" w14:textId="77777777" w:rsidR="0065260E" w:rsidRPr="00E82092" w:rsidRDefault="0065260E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AA2AC3" w:rsidRPr="00E82092" w14:paraId="7BB51185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03AD2718" w14:textId="77777777" w:rsidR="00AA2AC3" w:rsidRPr="00E82092" w:rsidRDefault="00AA2AC3" w:rsidP="0065260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Previous PCI</w:t>
            </w:r>
          </w:p>
        </w:tc>
        <w:tc>
          <w:tcPr>
            <w:tcW w:w="0" w:type="auto"/>
            <w:vAlign w:val="center"/>
          </w:tcPr>
          <w:p w14:paraId="24C170E7" w14:textId="7083F8D5" w:rsidR="00AA2AC3" w:rsidRPr="00E82092" w:rsidRDefault="00AA2AC3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hAnsi="Times New Roman" w:cs="Times New Roman"/>
                <w:sz w:val="24"/>
                <w:szCs w:val="24"/>
              </w:rPr>
              <w:t>19 (36.5)</w:t>
            </w:r>
          </w:p>
        </w:tc>
        <w:tc>
          <w:tcPr>
            <w:tcW w:w="0" w:type="auto"/>
            <w:vAlign w:val="center"/>
          </w:tcPr>
          <w:p w14:paraId="2C1515B3" w14:textId="510B5106" w:rsidR="00AA2AC3" w:rsidRPr="00E82092" w:rsidRDefault="00AA2AC3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hAnsi="Times New Roman" w:cs="Times New Roman"/>
                <w:sz w:val="24"/>
                <w:szCs w:val="24"/>
              </w:rPr>
              <w:t>9 (33.3)</w:t>
            </w:r>
          </w:p>
        </w:tc>
        <w:tc>
          <w:tcPr>
            <w:tcW w:w="0" w:type="auto"/>
            <w:vAlign w:val="center"/>
          </w:tcPr>
          <w:p w14:paraId="3FEE4E51" w14:textId="746D99B8" w:rsidR="00AA2AC3" w:rsidRPr="00E82092" w:rsidRDefault="00AA2AC3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hAnsi="Times New Roman" w:cs="Times New Roman"/>
                <w:sz w:val="24"/>
                <w:szCs w:val="24"/>
              </w:rPr>
              <w:t>10 (40.0)</w:t>
            </w:r>
          </w:p>
        </w:tc>
        <w:tc>
          <w:tcPr>
            <w:tcW w:w="0" w:type="auto"/>
            <w:vAlign w:val="center"/>
          </w:tcPr>
          <w:p w14:paraId="343F4E8C" w14:textId="77777777" w:rsidR="00AA2AC3" w:rsidRPr="00E82092" w:rsidRDefault="00AA2AC3" w:rsidP="0065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AA2AC3" w:rsidRPr="00E82092" w14:paraId="4B866EC5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6C6E1226" w14:textId="7BDB2FA8" w:rsidR="00AA2AC3" w:rsidRPr="00E82092" w:rsidRDefault="00AA2AC3" w:rsidP="00AA2AC3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hronic </w:t>
            </w:r>
            <w:r w:rsidR="00067C65"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dical </w:t>
            </w:r>
            <w:r w:rsidR="00067C65"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  <w:r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rapy</w:t>
            </w:r>
          </w:p>
        </w:tc>
        <w:tc>
          <w:tcPr>
            <w:tcW w:w="0" w:type="auto"/>
            <w:vAlign w:val="center"/>
          </w:tcPr>
          <w:p w14:paraId="55BB3F4E" w14:textId="77777777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7864C9" w14:textId="77777777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BF3782" w14:textId="77777777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6C12A73" w14:textId="77777777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2AC3" w:rsidRPr="00E82092" w14:paraId="36DC86CF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7F54521B" w14:textId="559AA675" w:rsidR="00AA2AC3" w:rsidRPr="00E82092" w:rsidRDefault="00AA2AC3" w:rsidP="00AA2AC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Beta-</w:t>
            </w:r>
            <w:r w:rsidR="005A2259"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lockers</w:t>
            </w:r>
          </w:p>
        </w:tc>
        <w:tc>
          <w:tcPr>
            <w:tcW w:w="0" w:type="auto"/>
            <w:vAlign w:val="center"/>
          </w:tcPr>
          <w:p w14:paraId="60DECE24" w14:textId="11EDEA55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39 (75.0)</w:t>
            </w:r>
          </w:p>
        </w:tc>
        <w:tc>
          <w:tcPr>
            <w:tcW w:w="0" w:type="auto"/>
            <w:vAlign w:val="center"/>
          </w:tcPr>
          <w:p w14:paraId="5E97307D" w14:textId="3A302A79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9 (70.4)</w:t>
            </w:r>
          </w:p>
        </w:tc>
        <w:tc>
          <w:tcPr>
            <w:tcW w:w="0" w:type="auto"/>
            <w:vAlign w:val="center"/>
          </w:tcPr>
          <w:p w14:paraId="692C1D73" w14:textId="2BAF208E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20 (80.0)</w:t>
            </w:r>
          </w:p>
        </w:tc>
        <w:tc>
          <w:tcPr>
            <w:tcW w:w="0" w:type="auto"/>
            <w:vAlign w:val="center"/>
          </w:tcPr>
          <w:p w14:paraId="5C72B026" w14:textId="77777777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AA2AC3" w:rsidRPr="00E82092" w14:paraId="079E0260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452C8758" w14:textId="77777777" w:rsidR="00AA2AC3" w:rsidRPr="00E82092" w:rsidRDefault="00AA2AC3" w:rsidP="00AA2AC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ACEi</w:t>
            </w:r>
            <w:proofErr w:type="spellEnd"/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/ARBs</w:t>
            </w:r>
          </w:p>
        </w:tc>
        <w:tc>
          <w:tcPr>
            <w:tcW w:w="0" w:type="auto"/>
            <w:vAlign w:val="center"/>
          </w:tcPr>
          <w:p w14:paraId="58511422" w14:textId="6F438888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30 (57.7)</w:t>
            </w:r>
          </w:p>
        </w:tc>
        <w:tc>
          <w:tcPr>
            <w:tcW w:w="0" w:type="auto"/>
            <w:vAlign w:val="center"/>
          </w:tcPr>
          <w:p w14:paraId="397E3C09" w14:textId="64DA2EE2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6 (59.3)</w:t>
            </w:r>
          </w:p>
        </w:tc>
        <w:tc>
          <w:tcPr>
            <w:tcW w:w="0" w:type="auto"/>
            <w:vAlign w:val="center"/>
          </w:tcPr>
          <w:p w14:paraId="3AD1FD63" w14:textId="7880B309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4 (56.0)</w:t>
            </w:r>
          </w:p>
        </w:tc>
        <w:tc>
          <w:tcPr>
            <w:tcW w:w="0" w:type="auto"/>
            <w:vAlign w:val="center"/>
          </w:tcPr>
          <w:p w14:paraId="24F289D2" w14:textId="77777777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AA2AC3" w:rsidRPr="00E82092" w14:paraId="7FBF2FAE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53CDE27C" w14:textId="77777777" w:rsidR="00AA2AC3" w:rsidRPr="00E82092" w:rsidRDefault="00AA2AC3" w:rsidP="00AA2AC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Nitrates</w:t>
            </w:r>
          </w:p>
        </w:tc>
        <w:tc>
          <w:tcPr>
            <w:tcW w:w="0" w:type="auto"/>
            <w:vAlign w:val="center"/>
          </w:tcPr>
          <w:p w14:paraId="1C767F13" w14:textId="0CD9B874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7 (13.5)</w:t>
            </w:r>
          </w:p>
        </w:tc>
        <w:tc>
          <w:tcPr>
            <w:tcW w:w="0" w:type="auto"/>
            <w:vAlign w:val="center"/>
          </w:tcPr>
          <w:p w14:paraId="08F5AF15" w14:textId="21458685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 (3.7)</w:t>
            </w:r>
          </w:p>
        </w:tc>
        <w:tc>
          <w:tcPr>
            <w:tcW w:w="0" w:type="auto"/>
            <w:vAlign w:val="center"/>
          </w:tcPr>
          <w:p w14:paraId="544A6E6D" w14:textId="7C615D19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6 (24.0)</w:t>
            </w:r>
          </w:p>
        </w:tc>
        <w:tc>
          <w:tcPr>
            <w:tcW w:w="0" w:type="auto"/>
            <w:vAlign w:val="center"/>
          </w:tcPr>
          <w:p w14:paraId="467B3579" w14:textId="77777777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AA2AC3" w:rsidRPr="00E82092" w14:paraId="10533482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64952669" w14:textId="77777777" w:rsidR="00AA2AC3" w:rsidRPr="00E82092" w:rsidRDefault="00AA2AC3" w:rsidP="00AA2AC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CCBs</w:t>
            </w:r>
          </w:p>
        </w:tc>
        <w:tc>
          <w:tcPr>
            <w:tcW w:w="0" w:type="auto"/>
            <w:vAlign w:val="center"/>
          </w:tcPr>
          <w:p w14:paraId="48EF8241" w14:textId="1785F51D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9 (17.3)</w:t>
            </w:r>
          </w:p>
        </w:tc>
        <w:tc>
          <w:tcPr>
            <w:tcW w:w="0" w:type="auto"/>
            <w:vAlign w:val="center"/>
          </w:tcPr>
          <w:p w14:paraId="2764D7F9" w14:textId="03465DCF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2 (7.4)</w:t>
            </w:r>
          </w:p>
        </w:tc>
        <w:tc>
          <w:tcPr>
            <w:tcW w:w="0" w:type="auto"/>
            <w:vAlign w:val="center"/>
          </w:tcPr>
          <w:p w14:paraId="62BE358F" w14:textId="3E3D7999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7 (28.0)</w:t>
            </w:r>
          </w:p>
        </w:tc>
        <w:tc>
          <w:tcPr>
            <w:tcW w:w="0" w:type="auto"/>
            <w:vAlign w:val="center"/>
          </w:tcPr>
          <w:p w14:paraId="3619A171" w14:textId="77777777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</w:tr>
      <w:tr w:rsidR="00AA2AC3" w:rsidRPr="00E82092" w14:paraId="6163F7AE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63122B80" w14:textId="77777777" w:rsidR="00AA2AC3" w:rsidRPr="00E82092" w:rsidRDefault="00AA2AC3" w:rsidP="00AA2AC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0" w:type="auto"/>
            <w:vAlign w:val="center"/>
          </w:tcPr>
          <w:p w14:paraId="4B1BCA41" w14:textId="09190B24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23 (44.2)</w:t>
            </w:r>
          </w:p>
        </w:tc>
        <w:tc>
          <w:tcPr>
            <w:tcW w:w="0" w:type="auto"/>
            <w:vAlign w:val="center"/>
          </w:tcPr>
          <w:p w14:paraId="042B0A04" w14:textId="3D89783C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1 (40.7)</w:t>
            </w:r>
          </w:p>
        </w:tc>
        <w:tc>
          <w:tcPr>
            <w:tcW w:w="0" w:type="auto"/>
            <w:vAlign w:val="center"/>
          </w:tcPr>
          <w:p w14:paraId="022BEC3C" w14:textId="576EC39D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2 (48.0)</w:t>
            </w:r>
          </w:p>
        </w:tc>
        <w:tc>
          <w:tcPr>
            <w:tcW w:w="0" w:type="auto"/>
            <w:vAlign w:val="center"/>
          </w:tcPr>
          <w:p w14:paraId="6A1276C9" w14:textId="77777777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AA2AC3" w:rsidRPr="00E82092" w14:paraId="2594C3A9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5321A5F3" w14:textId="77777777" w:rsidR="00AA2AC3" w:rsidRPr="00E82092" w:rsidRDefault="00AA2AC3" w:rsidP="00AA2AC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ASA</w:t>
            </w:r>
          </w:p>
        </w:tc>
        <w:tc>
          <w:tcPr>
            <w:tcW w:w="0" w:type="auto"/>
            <w:vAlign w:val="center"/>
          </w:tcPr>
          <w:p w14:paraId="4CE85004" w14:textId="20CD20FF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34 (65.4)</w:t>
            </w:r>
          </w:p>
        </w:tc>
        <w:tc>
          <w:tcPr>
            <w:tcW w:w="0" w:type="auto"/>
            <w:vAlign w:val="center"/>
          </w:tcPr>
          <w:p w14:paraId="07528325" w14:textId="5DD66BD1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6 (59.3)</w:t>
            </w:r>
          </w:p>
        </w:tc>
        <w:tc>
          <w:tcPr>
            <w:tcW w:w="0" w:type="auto"/>
            <w:vAlign w:val="center"/>
          </w:tcPr>
          <w:p w14:paraId="037DE62E" w14:textId="4F53407E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8 (72.0)</w:t>
            </w:r>
          </w:p>
        </w:tc>
        <w:tc>
          <w:tcPr>
            <w:tcW w:w="0" w:type="auto"/>
            <w:vAlign w:val="center"/>
          </w:tcPr>
          <w:p w14:paraId="0FF42DFC" w14:textId="77777777" w:rsidR="00AA2AC3" w:rsidRPr="00E82092" w:rsidRDefault="00AA2AC3" w:rsidP="00AA2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9625E7" w:rsidRPr="00E82092" w14:paraId="4EA296D2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6A9C869C" w14:textId="10B0E66A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2Y12 inhibitor</w:t>
            </w:r>
          </w:p>
        </w:tc>
        <w:tc>
          <w:tcPr>
            <w:tcW w:w="0" w:type="auto"/>
            <w:vAlign w:val="bottom"/>
          </w:tcPr>
          <w:p w14:paraId="11E4FF4B" w14:textId="71B127A4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hAnsi="Times New Roman" w:cs="Times New Roman"/>
                <w:sz w:val="24"/>
                <w:szCs w:val="24"/>
              </w:rPr>
              <w:t>23 (44.2%)</w:t>
            </w:r>
          </w:p>
        </w:tc>
        <w:tc>
          <w:tcPr>
            <w:tcW w:w="0" w:type="auto"/>
          </w:tcPr>
          <w:p w14:paraId="192293F3" w14:textId="5CA9DB2B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hAnsi="Times New Roman" w:cs="Times New Roman"/>
                <w:sz w:val="24"/>
                <w:szCs w:val="24"/>
              </w:rPr>
              <w:t>6 (22.2%)</w:t>
            </w:r>
          </w:p>
        </w:tc>
        <w:tc>
          <w:tcPr>
            <w:tcW w:w="0" w:type="auto"/>
          </w:tcPr>
          <w:p w14:paraId="5E92917D" w14:textId="5ECF8A30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hAnsi="Times New Roman" w:cs="Times New Roman"/>
                <w:sz w:val="24"/>
                <w:szCs w:val="24"/>
              </w:rPr>
              <w:t>17 (68.0%)</w:t>
            </w:r>
          </w:p>
        </w:tc>
        <w:tc>
          <w:tcPr>
            <w:tcW w:w="0" w:type="auto"/>
            <w:vAlign w:val="bottom"/>
          </w:tcPr>
          <w:p w14:paraId="37E45BCD" w14:textId="78D2D5EF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20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9625E7" w:rsidRPr="00E82092" w14:paraId="3BFCB396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4E80DDD7" w14:textId="77777777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DOAC</w:t>
            </w:r>
          </w:p>
        </w:tc>
        <w:tc>
          <w:tcPr>
            <w:tcW w:w="0" w:type="auto"/>
            <w:vAlign w:val="center"/>
          </w:tcPr>
          <w:p w14:paraId="40CB5BFE" w14:textId="382B8BFE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6 (11.5)</w:t>
            </w:r>
          </w:p>
        </w:tc>
        <w:tc>
          <w:tcPr>
            <w:tcW w:w="0" w:type="auto"/>
            <w:vAlign w:val="center"/>
          </w:tcPr>
          <w:p w14:paraId="549505C6" w14:textId="33A94E34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3 (11.1)</w:t>
            </w:r>
          </w:p>
        </w:tc>
        <w:tc>
          <w:tcPr>
            <w:tcW w:w="0" w:type="auto"/>
            <w:vAlign w:val="center"/>
          </w:tcPr>
          <w:p w14:paraId="740B6959" w14:textId="5C202738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3 (12.0)</w:t>
            </w:r>
          </w:p>
        </w:tc>
        <w:tc>
          <w:tcPr>
            <w:tcW w:w="0" w:type="auto"/>
            <w:vAlign w:val="center"/>
          </w:tcPr>
          <w:p w14:paraId="74D5752A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9625E7" w:rsidRPr="00E82092" w14:paraId="586DEF65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6882478C" w14:textId="77777777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0" w:type="auto"/>
            <w:vAlign w:val="center"/>
          </w:tcPr>
          <w:p w14:paraId="68FFBFB1" w14:textId="79A66391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30 (57.7)</w:t>
            </w:r>
          </w:p>
        </w:tc>
        <w:tc>
          <w:tcPr>
            <w:tcW w:w="0" w:type="auto"/>
            <w:vAlign w:val="center"/>
          </w:tcPr>
          <w:p w14:paraId="3669D07A" w14:textId="0129F50A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3 (48.1)</w:t>
            </w:r>
          </w:p>
        </w:tc>
        <w:tc>
          <w:tcPr>
            <w:tcW w:w="0" w:type="auto"/>
            <w:vAlign w:val="center"/>
          </w:tcPr>
          <w:p w14:paraId="146FB6BC" w14:textId="588D868E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7 (68.0)</w:t>
            </w:r>
          </w:p>
        </w:tc>
        <w:tc>
          <w:tcPr>
            <w:tcW w:w="0" w:type="auto"/>
            <w:vAlign w:val="center"/>
          </w:tcPr>
          <w:p w14:paraId="1CC1F8AE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9625E7" w:rsidRPr="00E82092" w14:paraId="3C0029F4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0C85DAC6" w14:textId="77777777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Ezetimibe</w:t>
            </w:r>
          </w:p>
        </w:tc>
        <w:tc>
          <w:tcPr>
            <w:tcW w:w="0" w:type="auto"/>
            <w:vAlign w:val="center"/>
          </w:tcPr>
          <w:p w14:paraId="062692AF" w14:textId="7F4698C6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5 (28.8)</w:t>
            </w:r>
          </w:p>
        </w:tc>
        <w:tc>
          <w:tcPr>
            <w:tcW w:w="0" w:type="auto"/>
            <w:vAlign w:val="center"/>
          </w:tcPr>
          <w:p w14:paraId="10D5F242" w14:textId="41AA336F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8 (29.6)</w:t>
            </w:r>
          </w:p>
        </w:tc>
        <w:tc>
          <w:tcPr>
            <w:tcW w:w="0" w:type="auto"/>
            <w:vAlign w:val="center"/>
          </w:tcPr>
          <w:p w14:paraId="7ABB87AB" w14:textId="486FCF0D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7 (28.0)</w:t>
            </w:r>
          </w:p>
        </w:tc>
        <w:tc>
          <w:tcPr>
            <w:tcW w:w="0" w:type="auto"/>
            <w:vAlign w:val="center"/>
          </w:tcPr>
          <w:p w14:paraId="0750A615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9625E7" w:rsidRPr="00E82092" w14:paraId="0BA74C29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5D793A11" w14:textId="4273264E" w:rsidR="009625E7" w:rsidRPr="00E82092" w:rsidRDefault="009625E7" w:rsidP="0096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chocardiographic parameters</w:t>
            </w:r>
          </w:p>
        </w:tc>
        <w:tc>
          <w:tcPr>
            <w:tcW w:w="0" w:type="auto"/>
            <w:vAlign w:val="center"/>
          </w:tcPr>
          <w:p w14:paraId="0EB583A2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878F14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88D911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FC431A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625E7" w:rsidRPr="00E82092" w14:paraId="1140BA3F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2C21835C" w14:textId="77777777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LVEF (%)</w:t>
            </w:r>
          </w:p>
        </w:tc>
        <w:tc>
          <w:tcPr>
            <w:tcW w:w="0" w:type="auto"/>
            <w:vAlign w:val="center"/>
          </w:tcPr>
          <w:p w14:paraId="1CB91852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56.0 [49.0–61.0]</w:t>
            </w:r>
          </w:p>
        </w:tc>
        <w:tc>
          <w:tcPr>
            <w:tcW w:w="0" w:type="auto"/>
            <w:vAlign w:val="center"/>
          </w:tcPr>
          <w:p w14:paraId="03E6C89A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56.0 [49.0–62.0]</w:t>
            </w:r>
          </w:p>
        </w:tc>
        <w:tc>
          <w:tcPr>
            <w:tcW w:w="0" w:type="auto"/>
            <w:vAlign w:val="center"/>
          </w:tcPr>
          <w:p w14:paraId="47AA6202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55.0 [52.0–60.0]</w:t>
            </w:r>
          </w:p>
        </w:tc>
        <w:tc>
          <w:tcPr>
            <w:tcW w:w="0" w:type="auto"/>
            <w:vAlign w:val="center"/>
          </w:tcPr>
          <w:p w14:paraId="6E7ECB0E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9625E7" w:rsidRPr="00E82092" w14:paraId="2D3A6FC1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7B35B490" w14:textId="77777777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IVS thickness (mm)</w:t>
            </w:r>
          </w:p>
        </w:tc>
        <w:tc>
          <w:tcPr>
            <w:tcW w:w="0" w:type="auto"/>
            <w:vAlign w:val="center"/>
          </w:tcPr>
          <w:p w14:paraId="565CE28F" w14:textId="057D9C8D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1.31±1.86</w:t>
            </w:r>
          </w:p>
        </w:tc>
        <w:tc>
          <w:tcPr>
            <w:tcW w:w="0" w:type="auto"/>
            <w:vAlign w:val="center"/>
          </w:tcPr>
          <w:p w14:paraId="446C77AB" w14:textId="6E5E660C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0.81±1.90</w:t>
            </w:r>
          </w:p>
        </w:tc>
        <w:tc>
          <w:tcPr>
            <w:tcW w:w="0" w:type="auto"/>
            <w:vAlign w:val="center"/>
          </w:tcPr>
          <w:p w14:paraId="1037AE4B" w14:textId="1281D74E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1.84±1.70</w:t>
            </w:r>
          </w:p>
        </w:tc>
        <w:tc>
          <w:tcPr>
            <w:tcW w:w="0" w:type="auto"/>
            <w:vAlign w:val="center"/>
          </w:tcPr>
          <w:p w14:paraId="43263E8D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</w:tr>
      <w:tr w:rsidR="009625E7" w:rsidRPr="00E82092" w14:paraId="5CFD3F21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35DE125C" w14:textId="77777777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PW thickness (mm)</w:t>
            </w:r>
          </w:p>
        </w:tc>
        <w:tc>
          <w:tcPr>
            <w:tcW w:w="0" w:type="auto"/>
            <w:vAlign w:val="center"/>
          </w:tcPr>
          <w:p w14:paraId="237325B2" w14:textId="4D1D410F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9.83±1.91</w:t>
            </w:r>
          </w:p>
        </w:tc>
        <w:tc>
          <w:tcPr>
            <w:tcW w:w="0" w:type="auto"/>
            <w:vAlign w:val="center"/>
          </w:tcPr>
          <w:p w14:paraId="1379E214" w14:textId="3F3DBE9A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9.22±1.91</w:t>
            </w:r>
          </w:p>
        </w:tc>
        <w:tc>
          <w:tcPr>
            <w:tcW w:w="0" w:type="auto"/>
            <w:vAlign w:val="center"/>
          </w:tcPr>
          <w:p w14:paraId="45E2C686" w14:textId="5FC85353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0.48±1.71</w:t>
            </w:r>
          </w:p>
        </w:tc>
        <w:tc>
          <w:tcPr>
            <w:tcW w:w="0" w:type="auto"/>
            <w:vAlign w:val="center"/>
          </w:tcPr>
          <w:p w14:paraId="27E6D16E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9625E7" w:rsidRPr="00E82092" w14:paraId="085D56B3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7A6BAA7A" w14:textId="77777777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EDD (mm)</w:t>
            </w:r>
          </w:p>
        </w:tc>
        <w:tc>
          <w:tcPr>
            <w:tcW w:w="0" w:type="auto"/>
            <w:vAlign w:val="center"/>
          </w:tcPr>
          <w:p w14:paraId="0F781431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48.0 [44.0–53.5]</w:t>
            </w:r>
          </w:p>
        </w:tc>
        <w:tc>
          <w:tcPr>
            <w:tcW w:w="0" w:type="auto"/>
            <w:vAlign w:val="center"/>
          </w:tcPr>
          <w:p w14:paraId="0CAB57AC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47.0 [42.0–52.0]</w:t>
            </w:r>
          </w:p>
        </w:tc>
        <w:tc>
          <w:tcPr>
            <w:tcW w:w="0" w:type="auto"/>
            <w:vAlign w:val="center"/>
          </w:tcPr>
          <w:p w14:paraId="244F19FB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50.0 [45.0–55.0]</w:t>
            </w:r>
          </w:p>
        </w:tc>
        <w:tc>
          <w:tcPr>
            <w:tcW w:w="0" w:type="auto"/>
            <w:vAlign w:val="center"/>
          </w:tcPr>
          <w:p w14:paraId="09A48A61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625E7" w:rsidRPr="00E82092" w14:paraId="662BB1E2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7FD3D1FD" w14:textId="77777777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EDS (mm)</w:t>
            </w:r>
          </w:p>
        </w:tc>
        <w:tc>
          <w:tcPr>
            <w:tcW w:w="0" w:type="auto"/>
            <w:vAlign w:val="center"/>
          </w:tcPr>
          <w:p w14:paraId="7C2BC341" w14:textId="5255DA02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34.30±8.24</w:t>
            </w:r>
          </w:p>
        </w:tc>
        <w:tc>
          <w:tcPr>
            <w:tcW w:w="0" w:type="auto"/>
            <w:vAlign w:val="center"/>
          </w:tcPr>
          <w:p w14:paraId="35EE87A1" w14:textId="132EDE96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33.10±8.28</w:t>
            </w:r>
          </w:p>
        </w:tc>
        <w:tc>
          <w:tcPr>
            <w:tcW w:w="0" w:type="auto"/>
            <w:vAlign w:val="center"/>
          </w:tcPr>
          <w:p w14:paraId="1AD5FE70" w14:textId="7EEBB9A3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35.45±8.23</w:t>
            </w:r>
          </w:p>
        </w:tc>
        <w:tc>
          <w:tcPr>
            <w:tcW w:w="0" w:type="auto"/>
            <w:vAlign w:val="center"/>
          </w:tcPr>
          <w:p w14:paraId="1E8EC516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9625E7" w:rsidRPr="00E82092" w14:paraId="04813CA3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35542396" w14:textId="77777777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EDV (mL)</w:t>
            </w:r>
          </w:p>
        </w:tc>
        <w:tc>
          <w:tcPr>
            <w:tcW w:w="0" w:type="auto"/>
            <w:vAlign w:val="center"/>
          </w:tcPr>
          <w:p w14:paraId="77E60E53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98.0 [86.0–135.0]</w:t>
            </w:r>
          </w:p>
        </w:tc>
        <w:tc>
          <w:tcPr>
            <w:tcW w:w="0" w:type="auto"/>
            <w:vAlign w:val="center"/>
          </w:tcPr>
          <w:p w14:paraId="4FC08861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94.0 [75.0–130.0]</w:t>
            </w:r>
          </w:p>
        </w:tc>
        <w:tc>
          <w:tcPr>
            <w:tcW w:w="0" w:type="auto"/>
            <w:vAlign w:val="center"/>
          </w:tcPr>
          <w:p w14:paraId="283CBF64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04.0 [92.0–140.0]</w:t>
            </w:r>
          </w:p>
        </w:tc>
        <w:tc>
          <w:tcPr>
            <w:tcW w:w="0" w:type="auto"/>
            <w:vAlign w:val="center"/>
          </w:tcPr>
          <w:p w14:paraId="3D87241D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625E7" w:rsidRPr="00E82092" w14:paraId="3843A3D2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6CFFF35B" w14:textId="77777777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ESV (mL)</w:t>
            </w:r>
          </w:p>
        </w:tc>
        <w:tc>
          <w:tcPr>
            <w:tcW w:w="0" w:type="auto"/>
            <w:vAlign w:val="center"/>
          </w:tcPr>
          <w:p w14:paraId="3227E877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43.0 [34.0–64.0]</w:t>
            </w:r>
          </w:p>
        </w:tc>
        <w:tc>
          <w:tcPr>
            <w:tcW w:w="0" w:type="auto"/>
            <w:vAlign w:val="center"/>
          </w:tcPr>
          <w:p w14:paraId="400DE131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40.0 [32.0–65.0]</w:t>
            </w:r>
          </w:p>
        </w:tc>
        <w:tc>
          <w:tcPr>
            <w:tcW w:w="0" w:type="auto"/>
            <w:vAlign w:val="center"/>
          </w:tcPr>
          <w:p w14:paraId="6F84E4F9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44.0 [35.0–61.0]</w:t>
            </w:r>
          </w:p>
        </w:tc>
        <w:tc>
          <w:tcPr>
            <w:tcW w:w="0" w:type="auto"/>
            <w:vAlign w:val="center"/>
          </w:tcPr>
          <w:p w14:paraId="58510BEF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9625E7" w:rsidRPr="00E82092" w14:paraId="41482DCD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15F07A85" w14:textId="77777777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LV mass (g)</w:t>
            </w:r>
          </w:p>
        </w:tc>
        <w:tc>
          <w:tcPr>
            <w:tcW w:w="0" w:type="auto"/>
            <w:vAlign w:val="center"/>
          </w:tcPr>
          <w:p w14:paraId="459901E1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87.42 [153.13–239.93]</w:t>
            </w:r>
          </w:p>
        </w:tc>
        <w:tc>
          <w:tcPr>
            <w:tcW w:w="0" w:type="auto"/>
            <w:vAlign w:val="center"/>
          </w:tcPr>
          <w:p w14:paraId="19E9EC1B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79.35 [132.10–220.00]</w:t>
            </w:r>
          </w:p>
        </w:tc>
        <w:tc>
          <w:tcPr>
            <w:tcW w:w="0" w:type="auto"/>
            <w:vAlign w:val="center"/>
          </w:tcPr>
          <w:p w14:paraId="3E1399B5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224.55 [181.98–259.60]</w:t>
            </w:r>
          </w:p>
        </w:tc>
        <w:tc>
          <w:tcPr>
            <w:tcW w:w="0" w:type="auto"/>
            <w:vAlign w:val="center"/>
          </w:tcPr>
          <w:p w14:paraId="10FC7CB0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9625E7" w:rsidRPr="00E82092" w14:paraId="3F065767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0911DE5A" w14:textId="77777777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LA volume (mL)</w:t>
            </w:r>
          </w:p>
        </w:tc>
        <w:tc>
          <w:tcPr>
            <w:tcW w:w="0" w:type="auto"/>
            <w:vAlign w:val="center"/>
          </w:tcPr>
          <w:p w14:paraId="0D8BE41C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55.71 [40.0–74.0]</w:t>
            </w:r>
          </w:p>
        </w:tc>
        <w:tc>
          <w:tcPr>
            <w:tcW w:w="0" w:type="auto"/>
            <w:vAlign w:val="center"/>
          </w:tcPr>
          <w:p w14:paraId="4ABACF9A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53.62 [40.00–80.03]</w:t>
            </w:r>
          </w:p>
        </w:tc>
        <w:tc>
          <w:tcPr>
            <w:tcW w:w="0" w:type="auto"/>
            <w:vAlign w:val="center"/>
          </w:tcPr>
          <w:p w14:paraId="7BBB2115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59.84 [39.00–72.00]</w:t>
            </w:r>
          </w:p>
        </w:tc>
        <w:tc>
          <w:tcPr>
            <w:tcW w:w="0" w:type="auto"/>
            <w:vAlign w:val="center"/>
          </w:tcPr>
          <w:p w14:paraId="54F1102C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9625E7" w:rsidRPr="00E82092" w14:paraId="3A2E629D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7153E813" w14:textId="77777777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TAPSE (mm)</w:t>
            </w:r>
          </w:p>
        </w:tc>
        <w:tc>
          <w:tcPr>
            <w:tcW w:w="0" w:type="auto"/>
            <w:vAlign w:val="center"/>
          </w:tcPr>
          <w:p w14:paraId="3AFB230E" w14:textId="3A8FC000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22.60±4.71</w:t>
            </w:r>
          </w:p>
        </w:tc>
        <w:tc>
          <w:tcPr>
            <w:tcW w:w="0" w:type="auto"/>
            <w:vAlign w:val="center"/>
          </w:tcPr>
          <w:p w14:paraId="4F7C9731" w14:textId="3080D7BD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22.56±3.95</w:t>
            </w:r>
          </w:p>
        </w:tc>
        <w:tc>
          <w:tcPr>
            <w:tcW w:w="0" w:type="auto"/>
            <w:vAlign w:val="center"/>
          </w:tcPr>
          <w:p w14:paraId="79C11B19" w14:textId="30E5BDAB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22.64±5.50</w:t>
            </w:r>
          </w:p>
        </w:tc>
        <w:tc>
          <w:tcPr>
            <w:tcW w:w="0" w:type="auto"/>
            <w:vAlign w:val="center"/>
          </w:tcPr>
          <w:p w14:paraId="0039884B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9625E7" w:rsidRPr="00E82092" w14:paraId="75E19D8B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2089F1D0" w14:textId="2160A2FA" w:rsidR="009625E7" w:rsidRPr="00E82092" w:rsidRDefault="009625E7" w:rsidP="00962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boratory parameters</w:t>
            </w:r>
          </w:p>
        </w:tc>
        <w:tc>
          <w:tcPr>
            <w:tcW w:w="0" w:type="auto"/>
            <w:vAlign w:val="center"/>
          </w:tcPr>
          <w:p w14:paraId="670E7314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61C126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13BA473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209ADB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625E7" w:rsidRPr="00E82092" w14:paraId="0637D777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6B65E377" w14:textId="77777777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Hb (g/dL)</w:t>
            </w:r>
          </w:p>
        </w:tc>
        <w:tc>
          <w:tcPr>
            <w:tcW w:w="0" w:type="auto"/>
            <w:vAlign w:val="center"/>
          </w:tcPr>
          <w:p w14:paraId="3ED443BE" w14:textId="432C2968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3.91±1.78</w:t>
            </w:r>
          </w:p>
        </w:tc>
        <w:tc>
          <w:tcPr>
            <w:tcW w:w="0" w:type="auto"/>
            <w:vAlign w:val="center"/>
          </w:tcPr>
          <w:p w14:paraId="70379F12" w14:textId="46B14919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3.63±1.73</w:t>
            </w:r>
          </w:p>
        </w:tc>
        <w:tc>
          <w:tcPr>
            <w:tcW w:w="0" w:type="auto"/>
            <w:vAlign w:val="center"/>
          </w:tcPr>
          <w:p w14:paraId="20DE6795" w14:textId="2E4ED41B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14.21±1.82</w:t>
            </w:r>
          </w:p>
        </w:tc>
        <w:tc>
          <w:tcPr>
            <w:tcW w:w="0" w:type="auto"/>
            <w:vAlign w:val="center"/>
          </w:tcPr>
          <w:p w14:paraId="0F38844B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9625E7" w:rsidRPr="00E82092" w14:paraId="46293CDD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275195C5" w14:textId="1DF73A39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Serum creatinine (mg/dL)</w:t>
            </w:r>
          </w:p>
        </w:tc>
        <w:tc>
          <w:tcPr>
            <w:tcW w:w="0" w:type="auto"/>
            <w:vAlign w:val="center"/>
          </w:tcPr>
          <w:p w14:paraId="7FEB807A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96 [0.77–1.19]</w:t>
            </w:r>
          </w:p>
        </w:tc>
        <w:tc>
          <w:tcPr>
            <w:tcW w:w="0" w:type="auto"/>
            <w:vAlign w:val="center"/>
          </w:tcPr>
          <w:p w14:paraId="08ACC754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96 [0.77–1.28]</w:t>
            </w:r>
          </w:p>
        </w:tc>
        <w:tc>
          <w:tcPr>
            <w:tcW w:w="0" w:type="auto"/>
            <w:vAlign w:val="center"/>
          </w:tcPr>
          <w:p w14:paraId="6767907E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95 [0.75–1.19]</w:t>
            </w:r>
          </w:p>
        </w:tc>
        <w:tc>
          <w:tcPr>
            <w:tcW w:w="0" w:type="auto"/>
            <w:vAlign w:val="center"/>
          </w:tcPr>
          <w:p w14:paraId="0B1F2DB5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9625E7" w:rsidRPr="00E82092" w14:paraId="3470CC2B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3710C865" w14:textId="77777777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eGFR (mL/min/1.73 m²)</w:t>
            </w:r>
          </w:p>
        </w:tc>
        <w:tc>
          <w:tcPr>
            <w:tcW w:w="0" w:type="auto"/>
            <w:vAlign w:val="center"/>
          </w:tcPr>
          <w:p w14:paraId="19E4A9EE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70 [51–90]</w:t>
            </w:r>
          </w:p>
        </w:tc>
        <w:tc>
          <w:tcPr>
            <w:tcW w:w="0" w:type="auto"/>
            <w:vAlign w:val="center"/>
          </w:tcPr>
          <w:p w14:paraId="7457BDC4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63.50 [51–85]</w:t>
            </w:r>
          </w:p>
        </w:tc>
        <w:tc>
          <w:tcPr>
            <w:tcW w:w="0" w:type="auto"/>
            <w:vAlign w:val="center"/>
          </w:tcPr>
          <w:p w14:paraId="6517EBC8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78.00 [52–93]</w:t>
            </w:r>
          </w:p>
        </w:tc>
        <w:tc>
          <w:tcPr>
            <w:tcW w:w="0" w:type="auto"/>
            <w:vAlign w:val="center"/>
          </w:tcPr>
          <w:p w14:paraId="61BD40EE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9625E7" w:rsidRPr="00E82092" w14:paraId="2C1EFDE0" w14:textId="77777777" w:rsidTr="00945A2F">
        <w:trPr>
          <w:cantSplit/>
          <w:tblCellSpacing w:w="15" w:type="dxa"/>
        </w:trPr>
        <w:tc>
          <w:tcPr>
            <w:tcW w:w="0" w:type="auto"/>
            <w:vAlign w:val="center"/>
          </w:tcPr>
          <w:p w14:paraId="66556210" w14:textId="77777777" w:rsidR="009625E7" w:rsidRPr="00E82092" w:rsidRDefault="009625E7" w:rsidP="009625E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LDL (mg/dL)</w:t>
            </w:r>
          </w:p>
        </w:tc>
        <w:tc>
          <w:tcPr>
            <w:tcW w:w="0" w:type="auto"/>
            <w:vAlign w:val="center"/>
          </w:tcPr>
          <w:p w14:paraId="749FF4D9" w14:textId="192C88BC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86.12±36.52</w:t>
            </w:r>
          </w:p>
        </w:tc>
        <w:tc>
          <w:tcPr>
            <w:tcW w:w="0" w:type="auto"/>
            <w:vAlign w:val="center"/>
          </w:tcPr>
          <w:p w14:paraId="37811E65" w14:textId="266549A3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90.48±39.43</w:t>
            </w:r>
          </w:p>
        </w:tc>
        <w:tc>
          <w:tcPr>
            <w:tcW w:w="0" w:type="auto"/>
            <w:vAlign w:val="center"/>
          </w:tcPr>
          <w:p w14:paraId="6F77E261" w14:textId="62AED0D8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82.12±33.94</w:t>
            </w:r>
          </w:p>
        </w:tc>
        <w:tc>
          <w:tcPr>
            <w:tcW w:w="0" w:type="auto"/>
            <w:vAlign w:val="center"/>
          </w:tcPr>
          <w:p w14:paraId="65348D56" w14:textId="77777777" w:rsidR="009625E7" w:rsidRPr="00E82092" w:rsidRDefault="009625E7" w:rsidP="00962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092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</w:tbl>
    <w:p w14:paraId="6C491834" w14:textId="54AD2A54" w:rsidR="00833B15" w:rsidRPr="00312587" w:rsidRDefault="009F2563" w:rsidP="003F6248">
      <w:pPr>
        <w:spacing w:before="100" w:beforeAutospacing="1" w:after="100" w:afterAutospacing="1"/>
        <w:ind w:right="120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85DD3">
        <w:rPr>
          <w:rFonts w:ascii="Times New Roman" w:eastAsia="Times New Roman" w:hAnsi="Times New Roman" w:cs="Times New Roman"/>
          <w:sz w:val="24"/>
          <w:szCs w:val="24"/>
        </w:rPr>
        <w:t>Data are expressed as absolute numbers (percentages) for categorical variables and mean ± standard deviation for continuous variables with normal distribution or median [interquartile range] for continuous variables with non-normal distribution.</w:t>
      </w:r>
      <w:r w:rsidR="00067C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>ACEi</w:t>
      </w:r>
      <w:proofErr w:type="spellEnd"/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>/ARBs=Angiotensin-</w:t>
      </w:r>
      <w:r w:rsidR="005A2259">
        <w:rPr>
          <w:rFonts w:ascii="Times New Roman" w:eastAsia="Times New Roman" w:hAnsi="Times New Roman" w:cs="Times New Roman"/>
          <w:sz w:val="24"/>
          <w:szCs w:val="24"/>
        </w:rPr>
        <w:t>c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onverting </w:t>
      </w:r>
      <w:r w:rsidR="005A2259">
        <w:rPr>
          <w:rFonts w:ascii="Times New Roman" w:eastAsia="Times New Roman" w:hAnsi="Times New Roman" w:cs="Times New Roman"/>
          <w:sz w:val="24"/>
          <w:szCs w:val="24"/>
        </w:rPr>
        <w:t>e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nzyme </w:t>
      </w:r>
      <w:r w:rsidR="005A2259">
        <w:rPr>
          <w:rFonts w:ascii="Times New Roman" w:eastAsia="Times New Roman" w:hAnsi="Times New Roman" w:cs="Times New Roman"/>
          <w:sz w:val="24"/>
          <w:szCs w:val="24"/>
        </w:rPr>
        <w:t>i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nhibitors/Angiotensin </w:t>
      </w:r>
      <w:r w:rsidR="005A2259">
        <w:rPr>
          <w:rFonts w:ascii="Times New Roman" w:eastAsia="Times New Roman" w:hAnsi="Times New Roman" w:cs="Times New Roman"/>
          <w:sz w:val="24"/>
          <w:szCs w:val="24"/>
        </w:rPr>
        <w:t>r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eceptor </w:t>
      </w:r>
      <w:r w:rsidR="005A2259">
        <w:rPr>
          <w:rFonts w:ascii="Times New Roman" w:eastAsia="Times New Roman" w:hAnsi="Times New Roman" w:cs="Times New Roman"/>
          <w:sz w:val="24"/>
          <w:szCs w:val="24"/>
        </w:rPr>
        <w:t>b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lockers; ACS=Acute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c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oronary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s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yndrome; AF=Atrial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f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>ibrillation; ASA=Acetylsalicylic Acid; BMI=Body Mass Index; BSA=Body Surface Area;</w:t>
      </w:r>
      <w:r w:rsidR="007C5A50">
        <w:rPr>
          <w:rFonts w:ascii="Times New Roman" w:eastAsia="Times New Roman" w:hAnsi="Times New Roman" w:cs="Times New Roman"/>
          <w:sz w:val="24"/>
          <w:szCs w:val="24"/>
        </w:rPr>
        <w:t xml:space="preserve"> CCBs =Calcium</w:t>
      </w:r>
      <w:r w:rsidR="00BA398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c</w:t>
      </w:r>
      <w:r w:rsidR="007C5A50">
        <w:rPr>
          <w:rFonts w:ascii="Times New Roman" w:eastAsia="Times New Roman" w:hAnsi="Times New Roman" w:cs="Times New Roman"/>
          <w:sz w:val="24"/>
          <w:szCs w:val="24"/>
        </w:rPr>
        <w:t xml:space="preserve">hannel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lastRenderedPageBreak/>
        <w:t>b</w:t>
      </w:r>
      <w:r w:rsidR="007C5A50">
        <w:rPr>
          <w:rFonts w:ascii="Times New Roman" w:eastAsia="Times New Roman" w:hAnsi="Times New Roman" w:cs="Times New Roman"/>
          <w:sz w:val="24"/>
          <w:szCs w:val="24"/>
        </w:rPr>
        <w:t>lockers;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 CKD=Chronic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k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idney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d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isease; DOAC=Direct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o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ral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a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>nticoagulant; EDD=End-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d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iastolic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d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>iameter; EDS=End-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s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ystolic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d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>iameter; EDV=End-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d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iastolic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v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>olume; ESV=End-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s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ystolic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v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>olume; eGFR=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e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stimated Glomerular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f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iltration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r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>ate</w:t>
      </w:r>
      <w:r w:rsidR="000F4A3D">
        <w:rPr>
          <w:rFonts w:ascii="Times New Roman" w:eastAsia="Times New Roman" w:hAnsi="Times New Roman" w:cs="Times New Roman"/>
          <w:sz w:val="24"/>
          <w:szCs w:val="24"/>
        </w:rPr>
        <w:t>;</w:t>
      </w:r>
      <w:r w:rsidR="00AB4B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B4B5D" w:rsidRPr="00043662">
        <w:rPr>
          <w:rFonts w:ascii="Times New Roman" w:eastAsia="Times New Roman" w:hAnsi="Times New Roman" w:cs="Times New Roman"/>
          <w:sz w:val="24"/>
          <w:szCs w:val="24"/>
        </w:rPr>
        <w:t>Hb=Hemoglobin;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 IVS=Interventricular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s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eptum; LA=Left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a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trial; LDL=Low-Density Lipoprotein; LV=Left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v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entricular; LVEF=Left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v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entricular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e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jection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f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raction; MLA=Minimal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l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umen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a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rea; </w:t>
      </w:r>
      <w:r w:rsidR="00597A9C">
        <w:rPr>
          <w:rFonts w:ascii="Times New Roman" w:eastAsia="Times New Roman" w:hAnsi="Times New Roman" w:cs="Times New Roman"/>
          <w:sz w:val="24"/>
          <w:szCs w:val="24"/>
        </w:rPr>
        <w:t xml:space="preserve">PCI=Percutaneous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c</w:t>
      </w:r>
      <w:r w:rsidR="00597A9C">
        <w:rPr>
          <w:rFonts w:ascii="Times New Roman" w:eastAsia="Times New Roman" w:hAnsi="Times New Roman" w:cs="Times New Roman"/>
          <w:sz w:val="24"/>
          <w:szCs w:val="24"/>
        </w:rPr>
        <w:t xml:space="preserve">oronary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i</w:t>
      </w:r>
      <w:r w:rsidR="00597A9C">
        <w:rPr>
          <w:rFonts w:ascii="Times New Roman" w:eastAsia="Times New Roman" w:hAnsi="Times New Roman" w:cs="Times New Roman"/>
          <w:sz w:val="24"/>
          <w:szCs w:val="24"/>
        </w:rPr>
        <w:t xml:space="preserve">ntervention; 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PCSK9=Proprotein Convertase Subtilisin/Kexin Type 9; PW=Posterior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w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all; TAPSE=Tricuspid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a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nnular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p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lane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s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 xml:space="preserve">ystolic </w:t>
      </w:r>
      <w:r w:rsidR="000133FB">
        <w:rPr>
          <w:rFonts w:ascii="Times New Roman" w:eastAsia="Times New Roman" w:hAnsi="Times New Roman" w:cs="Times New Roman"/>
          <w:sz w:val="24"/>
          <w:szCs w:val="24"/>
        </w:rPr>
        <w:t>e</w:t>
      </w:r>
      <w:r w:rsidR="00312587" w:rsidRPr="00312587">
        <w:rPr>
          <w:rFonts w:ascii="Times New Roman" w:eastAsia="Times New Roman" w:hAnsi="Times New Roman" w:cs="Times New Roman"/>
          <w:sz w:val="24"/>
          <w:szCs w:val="24"/>
        </w:rPr>
        <w:t>xcursion.</w:t>
      </w:r>
    </w:p>
    <w:sectPr w:rsidR="00833B15" w:rsidRPr="00312587" w:rsidSect="000F0419">
      <w:pgSz w:w="15840" w:h="12240" w:orient="landscape" w:code="1"/>
      <w:pgMar w:top="1440" w:right="1080" w:bottom="1440" w:left="10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FD6BE0"/>
    <w:multiLevelType w:val="multilevel"/>
    <w:tmpl w:val="9EE06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795652"/>
    <w:multiLevelType w:val="multilevel"/>
    <w:tmpl w:val="B74A0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9083759">
    <w:abstractNumId w:val="1"/>
  </w:num>
  <w:num w:numId="2" w16cid:durableId="1102458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E41"/>
    <w:rsid w:val="0001303C"/>
    <w:rsid w:val="000133FB"/>
    <w:rsid w:val="000450F1"/>
    <w:rsid w:val="00067C65"/>
    <w:rsid w:val="000F0419"/>
    <w:rsid w:val="000F4A3D"/>
    <w:rsid w:val="0010397F"/>
    <w:rsid w:val="00110C66"/>
    <w:rsid w:val="001178A6"/>
    <w:rsid w:val="00121B33"/>
    <w:rsid w:val="001303AE"/>
    <w:rsid w:val="00186C39"/>
    <w:rsid w:val="001F2D21"/>
    <w:rsid w:val="0021745B"/>
    <w:rsid w:val="00312587"/>
    <w:rsid w:val="00323BAF"/>
    <w:rsid w:val="00355D41"/>
    <w:rsid w:val="00357097"/>
    <w:rsid w:val="00370DB0"/>
    <w:rsid w:val="003911BD"/>
    <w:rsid w:val="00394C33"/>
    <w:rsid w:val="003A0DE1"/>
    <w:rsid w:val="003B408C"/>
    <w:rsid w:val="003D28B8"/>
    <w:rsid w:val="003F6248"/>
    <w:rsid w:val="00401289"/>
    <w:rsid w:val="00475D3E"/>
    <w:rsid w:val="00485C08"/>
    <w:rsid w:val="004B04CA"/>
    <w:rsid w:val="004D2B80"/>
    <w:rsid w:val="004E3AE6"/>
    <w:rsid w:val="00513481"/>
    <w:rsid w:val="005336CB"/>
    <w:rsid w:val="005504E8"/>
    <w:rsid w:val="0056238A"/>
    <w:rsid w:val="005975C7"/>
    <w:rsid w:val="00597A9C"/>
    <w:rsid w:val="005A2259"/>
    <w:rsid w:val="005D6E95"/>
    <w:rsid w:val="005E4361"/>
    <w:rsid w:val="006162FA"/>
    <w:rsid w:val="00633F51"/>
    <w:rsid w:val="0065260E"/>
    <w:rsid w:val="00652884"/>
    <w:rsid w:val="00675E41"/>
    <w:rsid w:val="006A3D79"/>
    <w:rsid w:val="006E45B9"/>
    <w:rsid w:val="0070404D"/>
    <w:rsid w:val="00735449"/>
    <w:rsid w:val="007615F3"/>
    <w:rsid w:val="007B48BA"/>
    <w:rsid w:val="007C5A50"/>
    <w:rsid w:val="007C6808"/>
    <w:rsid w:val="007E752F"/>
    <w:rsid w:val="00805968"/>
    <w:rsid w:val="00833B15"/>
    <w:rsid w:val="00845A80"/>
    <w:rsid w:val="0086442A"/>
    <w:rsid w:val="008645C2"/>
    <w:rsid w:val="008B366A"/>
    <w:rsid w:val="008B3BA0"/>
    <w:rsid w:val="008D2FD0"/>
    <w:rsid w:val="008D7A5D"/>
    <w:rsid w:val="00921909"/>
    <w:rsid w:val="00945A2F"/>
    <w:rsid w:val="009625E7"/>
    <w:rsid w:val="00971C07"/>
    <w:rsid w:val="009D3B1E"/>
    <w:rsid w:val="009E692F"/>
    <w:rsid w:val="009F2563"/>
    <w:rsid w:val="00A24C01"/>
    <w:rsid w:val="00A77172"/>
    <w:rsid w:val="00A83606"/>
    <w:rsid w:val="00A84237"/>
    <w:rsid w:val="00AA2AC3"/>
    <w:rsid w:val="00AB48B6"/>
    <w:rsid w:val="00AB4B5D"/>
    <w:rsid w:val="00AD0E00"/>
    <w:rsid w:val="00AF2EDF"/>
    <w:rsid w:val="00B41C12"/>
    <w:rsid w:val="00B436ED"/>
    <w:rsid w:val="00B62E76"/>
    <w:rsid w:val="00B73C81"/>
    <w:rsid w:val="00B76526"/>
    <w:rsid w:val="00B936A6"/>
    <w:rsid w:val="00BA398A"/>
    <w:rsid w:val="00BB1615"/>
    <w:rsid w:val="00BB1C4C"/>
    <w:rsid w:val="00BD661C"/>
    <w:rsid w:val="00BF05B1"/>
    <w:rsid w:val="00C101B9"/>
    <w:rsid w:val="00C16E4D"/>
    <w:rsid w:val="00C81EEA"/>
    <w:rsid w:val="00CA4D51"/>
    <w:rsid w:val="00CD1390"/>
    <w:rsid w:val="00CD4221"/>
    <w:rsid w:val="00D0356B"/>
    <w:rsid w:val="00D3774C"/>
    <w:rsid w:val="00D45F08"/>
    <w:rsid w:val="00D52DA1"/>
    <w:rsid w:val="00D86933"/>
    <w:rsid w:val="00DB300E"/>
    <w:rsid w:val="00DC74E8"/>
    <w:rsid w:val="00E211A4"/>
    <w:rsid w:val="00E4146A"/>
    <w:rsid w:val="00E82092"/>
    <w:rsid w:val="00EA16EF"/>
    <w:rsid w:val="00EB6B33"/>
    <w:rsid w:val="00ED32C2"/>
    <w:rsid w:val="00EF680B"/>
    <w:rsid w:val="00F07EF7"/>
    <w:rsid w:val="00F21CF4"/>
    <w:rsid w:val="00F60AEA"/>
    <w:rsid w:val="00FB6C1F"/>
    <w:rsid w:val="00FE3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CA14A"/>
  <w15:docId w15:val="{1AEC08C3-AB43-4F89-BAFE-7E979E948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05B1"/>
  </w:style>
  <w:style w:type="paragraph" w:styleId="Titolo1">
    <w:name w:val="heading 1"/>
    <w:basedOn w:val="Normale"/>
    <w:next w:val="Normale"/>
    <w:link w:val="Titolo1Carattere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1CD9"/>
  </w:style>
  <w:style w:type="character" w:customStyle="1" w:styleId="Titolo1Carattere">
    <w:name w:val="Titolo 1 Carattere"/>
    <w:basedOn w:val="Carpredefinitoparagrafo"/>
    <w:link w:val="Titolo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Rientronormale">
    <w:name w:val="Normal Indent"/>
    <w:basedOn w:val="Normale"/>
    <w:uiPriority w:val="99"/>
    <w:unhideWhenUsed/>
    <w:rsid w:val="00841CD9"/>
    <w:pPr>
      <w:ind w:left="720"/>
    </w:pPr>
  </w:style>
  <w:style w:type="paragraph" w:styleId="Sottotitolo">
    <w:name w:val="Subtitle"/>
    <w:basedOn w:val="Normale"/>
    <w:next w:val="Normale"/>
    <w:link w:val="SottotitoloCarattere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olo">
    <w:name w:val="Title"/>
    <w:basedOn w:val="Normale"/>
    <w:next w:val="Normale"/>
    <w:link w:val="TitoloCarattere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nfasicorsivo">
    <w:name w:val="Emphasis"/>
    <w:basedOn w:val="Carpredefinitoparagrafo"/>
    <w:uiPriority w:val="20"/>
    <w:qFormat/>
    <w:rsid w:val="00D1197D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Didascalia">
    <w:name w:val="caption"/>
    <w:basedOn w:val="Normale"/>
    <w:next w:val="Normale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Testosegnaposto">
    <w:name w:val="Placeholder Text"/>
    <w:basedOn w:val="Carpredefinitoparagrafo"/>
    <w:uiPriority w:val="99"/>
    <w:unhideWhenUsed/>
    <w:rsid w:val="003D28B8"/>
    <w:rPr>
      <w:color w:val="666666"/>
    </w:rPr>
  </w:style>
  <w:style w:type="character" w:styleId="Enfasigrassetto">
    <w:name w:val="Strong"/>
    <w:basedOn w:val="Carpredefinitoparagrafo"/>
    <w:uiPriority w:val="22"/>
    <w:qFormat/>
    <w:rsid w:val="003A0DE1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323BA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23BA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23BA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23BA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23B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5</Words>
  <Characters>2882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Grisafi</dc:creator>
  <cp:lastModifiedBy>Leonardo Grisafi</cp:lastModifiedBy>
  <cp:revision>38</cp:revision>
  <dcterms:created xsi:type="dcterms:W3CDTF">2024-12-28T04:15:00Z</dcterms:created>
  <dcterms:modified xsi:type="dcterms:W3CDTF">2025-05-24T20:27:00Z</dcterms:modified>
</cp:coreProperties>
</file>